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4B8EA" w14:textId="77777777" w:rsidR="004925A2" w:rsidRPr="00851387" w:rsidRDefault="00D56E6C" w:rsidP="004925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S1. </w:t>
      </w:r>
      <w:bookmarkStart w:id="0" w:name="_GoBack"/>
      <w:bookmarkEnd w:id="0"/>
      <w:r w:rsidR="004925A2" w:rsidRPr="00851387">
        <w:rPr>
          <w:rFonts w:ascii="Times New Roman" w:hAnsi="Times New Roman" w:cs="Times New Roman"/>
        </w:rPr>
        <w:t>Number of samples/individuals per age group, stratified by birth mode and feeding type. NA = information not available. V= vaginal birth; C = Caesarean birth.</w:t>
      </w:r>
    </w:p>
    <w:p w14:paraId="6706CD7C" w14:textId="77777777" w:rsidR="004925A2" w:rsidRPr="00851387" w:rsidRDefault="004925A2" w:rsidP="004925A2">
      <w:pPr>
        <w:rPr>
          <w:rFonts w:ascii="Times New Roman" w:hAnsi="Times New Roman" w:cs="Times New Roman"/>
        </w:rPr>
      </w:pPr>
    </w:p>
    <w:tbl>
      <w:tblPr>
        <w:tblW w:w="893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134"/>
        <w:gridCol w:w="1134"/>
        <w:gridCol w:w="1134"/>
        <w:gridCol w:w="850"/>
        <w:gridCol w:w="993"/>
        <w:gridCol w:w="1134"/>
      </w:tblGrid>
      <w:tr w:rsidR="004925A2" w:rsidRPr="00851387" w14:paraId="47E758F5" w14:textId="77777777" w:rsidTr="0021274E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5FE25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Bir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37AB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Fee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80EA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&lt;1w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6276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6m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2905A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2m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8C92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2-10y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9ABB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0-25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C8CE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&gt;25yr</w:t>
            </w:r>
          </w:p>
        </w:tc>
      </w:tr>
      <w:tr w:rsidR="004925A2" w:rsidRPr="00851387" w14:paraId="76FD2B13" w14:textId="77777777" w:rsidTr="0021274E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85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00D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S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098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2D6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9B6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6E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08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4/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414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07/232</w:t>
            </w:r>
          </w:p>
        </w:tc>
      </w:tr>
      <w:tr w:rsidR="004925A2" w:rsidRPr="00851387" w14:paraId="4E3F01FE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2D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A4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00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70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C6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65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9D2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AEF1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23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30C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693E143E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6EC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79EB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29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5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1F4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3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B4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1BFB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48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CD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42297CC6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AF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696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Form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BC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FB5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2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12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FE6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FA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4F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6B242A9C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7FD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9981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Solid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67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D4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72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75/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59E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22/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14D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E2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27213840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A53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931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11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2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40B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C7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4/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716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49E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AE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6E699CE4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AD4A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90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F58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5D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7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D94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D0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23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AD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454E6169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88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D1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FD7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6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CB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7D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8E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E05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BAF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400923AC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2C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F9B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Form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32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29C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D63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FC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9C3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C3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2FEE5328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13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E2F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Solid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E4D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C6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09A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2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771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8/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1DC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FC6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7FA03561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F02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B7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9A8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D74C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3C5B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5F1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92C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032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0/0</w:t>
            </w:r>
          </w:p>
        </w:tc>
      </w:tr>
      <w:tr w:rsidR="004925A2" w:rsidRPr="00851387" w14:paraId="2667FD86" w14:textId="77777777" w:rsidTr="0021274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B49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C890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0465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4/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667D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47/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B46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2/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E24E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0/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B315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4/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2A49" w14:textId="77777777" w:rsidR="004925A2" w:rsidRPr="00851387" w:rsidRDefault="004925A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07/232</w:t>
            </w:r>
          </w:p>
        </w:tc>
      </w:tr>
    </w:tbl>
    <w:p w14:paraId="7E75D0B2" w14:textId="77777777" w:rsidR="004925A2" w:rsidRPr="00851387" w:rsidRDefault="004925A2" w:rsidP="004925A2">
      <w:pPr>
        <w:rPr>
          <w:rFonts w:ascii="Times New Roman" w:hAnsi="Times New Roman" w:cs="Times New Roman"/>
        </w:rPr>
      </w:pPr>
    </w:p>
    <w:p w14:paraId="08D446C3" w14:textId="77777777" w:rsidR="00EC1D61" w:rsidRDefault="00EC1D61"/>
    <w:sectPr w:rsidR="00EC1D61" w:rsidSect="00535054">
      <w:pgSz w:w="11900" w:h="16840"/>
      <w:pgMar w:top="1701" w:right="1701" w:bottom="1418" w:left="1701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5A2"/>
    <w:rsid w:val="004925A2"/>
    <w:rsid w:val="00535054"/>
    <w:rsid w:val="00B2668B"/>
    <w:rsid w:val="00D56E6C"/>
    <w:rsid w:val="00EC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BB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A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5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A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5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, Katri E</dc:creator>
  <cp:keywords/>
  <dc:description/>
  <cp:lastModifiedBy>Korpela, Katri E</cp:lastModifiedBy>
  <cp:revision>2</cp:revision>
  <dcterms:created xsi:type="dcterms:W3CDTF">2017-12-20T04:46:00Z</dcterms:created>
  <dcterms:modified xsi:type="dcterms:W3CDTF">2017-12-20T05:52:00Z</dcterms:modified>
</cp:coreProperties>
</file>